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24DE5" w14:textId="699F3EFB" w:rsidR="00416D18" w:rsidRPr="00416D18" w:rsidRDefault="00416D18" w:rsidP="00416D18">
      <w:pPr>
        <w:keepNext/>
        <w:keepLines/>
        <w:spacing w:before="240" w:after="120"/>
        <w:jc w:val="center"/>
        <w:outlineLvl w:val="0"/>
        <w:rPr>
          <w:rFonts w:asciiTheme="majorHAnsi" w:eastAsia="Times New Roman" w:hAnsiTheme="majorHAnsi" w:cstheme="majorBidi"/>
          <w:b/>
          <w:sz w:val="28"/>
          <w:szCs w:val="32"/>
          <w:lang w:eastAsia="en-GB"/>
        </w:rPr>
      </w:pPr>
      <w:bookmarkStart w:id="0" w:name="_Hlk84431435"/>
      <w:bookmarkEnd w:id="0"/>
      <w:r w:rsidRPr="00416D18">
        <w:rPr>
          <w:rFonts w:asciiTheme="majorHAnsi" w:eastAsia="Times New Roman" w:hAnsiTheme="majorHAnsi" w:cstheme="majorBidi"/>
          <w:b/>
          <w:sz w:val="28"/>
          <w:szCs w:val="32"/>
          <w:lang w:eastAsia="en-GB"/>
        </w:rPr>
        <w:t>Supplementary Materials</w:t>
      </w:r>
      <w:r w:rsidR="00C41CE4">
        <w:rPr>
          <w:rFonts w:asciiTheme="majorHAnsi" w:eastAsia="Times New Roman" w:hAnsiTheme="majorHAnsi" w:cstheme="majorBidi"/>
          <w:b/>
          <w:sz w:val="28"/>
          <w:szCs w:val="32"/>
          <w:lang w:eastAsia="en-GB"/>
        </w:rPr>
        <w:t xml:space="preserve"> S1</w:t>
      </w:r>
    </w:p>
    <w:p w14:paraId="3F43034A" w14:textId="77777777" w:rsidR="00416D18" w:rsidRPr="00416D18" w:rsidRDefault="00416D18" w:rsidP="00416D18">
      <w:pPr>
        <w:rPr>
          <w:lang w:eastAsia="en-GB"/>
        </w:rPr>
      </w:pPr>
    </w:p>
    <w:p w14:paraId="71460C0C" w14:textId="448D91A8" w:rsidR="00416D18" w:rsidRPr="00416D18" w:rsidRDefault="00416D18" w:rsidP="000B1FC8">
      <w:pPr>
        <w:spacing w:line="240" w:lineRule="auto"/>
        <w:rPr>
          <w:lang w:eastAsia="en-GB"/>
        </w:rPr>
      </w:pPr>
      <w:r w:rsidRPr="00416D18">
        <w:rPr>
          <w:b/>
          <w:bCs/>
          <w:lang w:eastAsia="en-GB"/>
        </w:rPr>
        <w:t>eFigure 1.</w:t>
      </w:r>
      <w:r w:rsidRPr="00416D18">
        <w:rPr>
          <w:lang w:eastAsia="en-GB"/>
        </w:rPr>
        <w:t xml:space="preserve"> </w:t>
      </w:r>
      <w:r w:rsidRPr="00416D18">
        <w:rPr>
          <w:noProof/>
        </w:rPr>
        <w:t>Graph demonstrating head tilt forward (pitch) of 7.61</w:t>
      </w:r>
      <w:r w:rsidRPr="00416D18">
        <w:rPr>
          <w:noProof/>
          <w:vertAlign w:val="superscript"/>
        </w:rPr>
        <w:t>o</w:t>
      </w:r>
      <w:r w:rsidRPr="00416D18">
        <w:rPr>
          <w:noProof/>
        </w:rPr>
        <w:t xml:space="preserve"> in A3 vs A4 compared to the other comparisons in Phase I</w:t>
      </w:r>
    </w:p>
    <w:p w14:paraId="0326B08C" w14:textId="52B6D520" w:rsidR="00416D18" w:rsidRPr="004E3EE4" w:rsidRDefault="00416D18" w:rsidP="000B1FC8">
      <w:pPr>
        <w:spacing w:line="240" w:lineRule="auto"/>
        <w:rPr>
          <w:i/>
          <w:iCs/>
        </w:rPr>
      </w:pPr>
      <w:r w:rsidRPr="00416D18">
        <w:rPr>
          <w:rFonts w:eastAsia="Times New Roman"/>
          <w:b/>
          <w:bCs/>
          <w:lang w:eastAsia="en-GB"/>
        </w:rPr>
        <w:t>eTable 1.</w:t>
      </w:r>
      <w:r w:rsidR="00CE35C0">
        <w:rPr>
          <w:rFonts w:eastAsia="Times New Roman"/>
          <w:b/>
          <w:bCs/>
          <w:lang w:eastAsia="en-GB"/>
        </w:rPr>
        <w:t xml:space="preserve"> </w:t>
      </w:r>
      <w:r w:rsidR="00CE35C0" w:rsidRPr="00CE35C0">
        <w:t xml:space="preserve">Mean </w:t>
      </w:r>
      <w:r w:rsidR="00572FED">
        <w:t xml:space="preserve">absolute percentage difference (MPD) </w:t>
      </w:r>
      <w:r w:rsidR="00CE35C0" w:rsidRPr="00CE35C0">
        <w:t>values of subcortical and cortical volumes, cortical thickness, and cortical surface area morphometric measurements from FreeSurfer v7.1.0 longitudinal stream</w:t>
      </w:r>
    </w:p>
    <w:p w14:paraId="5EEAFCEF" w14:textId="54ABBCE3" w:rsidR="00416D18" w:rsidRPr="00416D18" w:rsidRDefault="00416D18" w:rsidP="000B1FC8">
      <w:pPr>
        <w:spacing w:line="240" w:lineRule="auto"/>
        <w:rPr>
          <w:rFonts w:eastAsia="Times New Roman"/>
          <w:lang w:eastAsia="en-GB"/>
        </w:rPr>
      </w:pPr>
      <w:r w:rsidRPr="00416D18">
        <w:rPr>
          <w:rFonts w:eastAsia="Times New Roman"/>
          <w:b/>
          <w:bCs/>
          <w:lang w:eastAsia="en-GB"/>
        </w:rPr>
        <w:t xml:space="preserve">eTable 2. </w:t>
      </w:r>
      <w:r w:rsidR="00B20895">
        <w:t>MPD</w:t>
      </w:r>
      <w:r w:rsidR="00B20895" w:rsidRPr="00B20895">
        <w:t xml:space="preserve"> values of subcortical and cortical volumes, cortical thickness, and cortical surface area morphometric measurements from FreeSurfer v7.1.0 cross-sectional stream</w:t>
      </w:r>
    </w:p>
    <w:p w14:paraId="77F64725" w14:textId="7B877FEF" w:rsidR="00416D18" w:rsidRPr="00416D18" w:rsidRDefault="00416D18" w:rsidP="000B1FC8">
      <w:pPr>
        <w:spacing w:line="240" w:lineRule="auto"/>
        <w:rPr>
          <w:lang w:eastAsia="en-GB"/>
        </w:rPr>
      </w:pPr>
      <w:r w:rsidRPr="00416D18">
        <w:rPr>
          <w:rFonts w:eastAsia="Times New Roman"/>
          <w:b/>
          <w:bCs/>
          <w:lang w:eastAsia="en-GB"/>
        </w:rPr>
        <w:t xml:space="preserve">eTable 3. </w:t>
      </w:r>
      <w:r w:rsidR="000B1FC8" w:rsidRPr="000B1FC8">
        <w:t>MPD values of subcortical and cortical volume</w:t>
      </w:r>
      <w:r w:rsidR="00E415AD">
        <w:t>s</w:t>
      </w:r>
      <w:r w:rsidR="000B1FC8" w:rsidRPr="000B1FC8">
        <w:t>, cortical thickness, and cortical surface area morphometric measurements from three-weeks (A1 vs B1) comparison</w:t>
      </w:r>
    </w:p>
    <w:p w14:paraId="46013ED2" w14:textId="77777777" w:rsidR="006E015C" w:rsidRPr="006E015C" w:rsidRDefault="006E015C" w:rsidP="006E015C"/>
    <w:p w14:paraId="6D7467DB" w14:textId="001CC3D6" w:rsidR="009B5A3B" w:rsidRDefault="009B5A3B" w:rsidP="009B5A3B">
      <w:pPr>
        <w:jc w:val="center"/>
        <w:rPr>
          <w:sz w:val="24"/>
          <w:szCs w:val="24"/>
        </w:rPr>
      </w:pPr>
    </w:p>
    <w:p w14:paraId="342823DD" w14:textId="3177D48A" w:rsidR="009B5A3B" w:rsidRPr="00BE358E" w:rsidRDefault="006E015C" w:rsidP="006E015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429CB99" w14:textId="22484F8F" w:rsidR="009C2A49" w:rsidRDefault="009C2A49">
      <w:r>
        <w:rPr>
          <w:noProof/>
        </w:rPr>
        <w:lastRenderedPageBreak/>
        <w:drawing>
          <wp:inline distT="0" distB="0" distL="0" distR="0" wp14:anchorId="37CB5F67" wp14:editId="53ED7FDA">
            <wp:extent cx="5850263" cy="3408680"/>
            <wp:effectExtent l="0" t="0" r="0" b="12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4EA626D-3A2F-9249-BB3A-7B85590F94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20DEB1" w14:textId="080C594C" w:rsidR="00C41CE4" w:rsidRDefault="00416D18">
      <w:r w:rsidRPr="002149BA">
        <w:rPr>
          <w:b/>
          <w:bCs/>
          <w:noProof/>
        </w:rPr>
        <w:t>e</w:t>
      </w:r>
      <w:r w:rsidR="00652FE8" w:rsidRPr="002149BA">
        <w:rPr>
          <w:b/>
          <w:bCs/>
          <w:noProof/>
        </w:rPr>
        <w:t>Figure</w:t>
      </w:r>
      <w:r w:rsidRPr="002149BA">
        <w:rPr>
          <w:b/>
          <w:bCs/>
          <w:noProof/>
        </w:rPr>
        <w:t xml:space="preserve"> </w:t>
      </w:r>
      <w:r w:rsidR="00DA0DE2" w:rsidRPr="002149BA">
        <w:rPr>
          <w:b/>
          <w:bCs/>
          <w:noProof/>
        </w:rPr>
        <w:t>1</w:t>
      </w:r>
      <w:r w:rsidR="00652FE8" w:rsidRPr="002149BA">
        <w:rPr>
          <w:b/>
          <w:bCs/>
          <w:noProof/>
        </w:rPr>
        <w:t>:</w:t>
      </w:r>
      <w:r w:rsidR="00652FE8" w:rsidRPr="00652FE8">
        <w:rPr>
          <w:i/>
          <w:iCs/>
          <w:noProof/>
        </w:rPr>
        <w:t xml:space="preserve"> </w:t>
      </w:r>
      <w:r w:rsidR="00EA4362" w:rsidRPr="002149BA">
        <w:rPr>
          <w:noProof/>
        </w:rPr>
        <w:t xml:space="preserve">Graph demonstrating head tilt </w:t>
      </w:r>
      <w:r w:rsidR="0006219E" w:rsidRPr="002149BA">
        <w:rPr>
          <w:noProof/>
        </w:rPr>
        <w:t xml:space="preserve">forward (pitch) </w:t>
      </w:r>
      <w:r w:rsidR="00EA4362" w:rsidRPr="002149BA">
        <w:rPr>
          <w:noProof/>
        </w:rPr>
        <w:t>of 7.61</w:t>
      </w:r>
      <w:r w:rsidR="00EA4362" w:rsidRPr="002149BA">
        <w:rPr>
          <w:noProof/>
          <w:vertAlign w:val="superscript"/>
        </w:rPr>
        <w:t>o</w:t>
      </w:r>
      <w:r w:rsidR="0006219E" w:rsidRPr="002149BA">
        <w:rPr>
          <w:noProof/>
        </w:rPr>
        <w:t xml:space="preserve"> in A3 vs A4 compared to</w:t>
      </w:r>
      <w:r w:rsidR="00077E17" w:rsidRPr="002149BA">
        <w:rPr>
          <w:noProof/>
        </w:rPr>
        <w:t xml:space="preserve"> the</w:t>
      </w:r>
      <w:r w:rsidR="0006219E" w:rsidRPr="002149BA">
        <w:rPr>
          <w:noProof/>
        </w:rPr>
        <w:t xml:space="preserve"> </w:t>
      </w:r>
      <w:r w:rsidR="00D66224" w:rsidRPr="002149BA">
        <w:rPr>
          <w:noProof/>
        </w:rPr>
        <w:t>other comparisons in Phase I</w:t>
      </w:r>
      <w:r w:rsidR="00BB35A2" w:rsidRPr="002149BA">
        <w:rPr>
          <w:noProof/>
        </w:rPr>
        <w:t xml:space="preserve">. </w:t>
      </w:r>
      <w:r w:rsidR="00A328EB" w:rsidRPr="002149BA">
        <w:t xml:space="preserve">A movement in pitch </w:t>
      </w:r>
      <w:r w:rsidR="00F23F15">
        <w:t>indicate</w:t>
      </w:r>
      <w:r w:rsidR="00A328EB" w:rsidRPr="002149BA">
        <w:t>s a forward head movement (i.e., moving chin towards the neck, or nodding the head), in comparison to roll and yaw which refer to a</w:t>
      </w:r>
      <w:r w:rsidR="005761EF">
        <w:t xml:space="preserve"> tilting</w:t>
      </w:r>
      <w:r w:rsidR="00A328EB" w:rsidRPr="002149BA">
        <w:t xml:space="preserve"> movement (i.e., tilting head to one shoulder) and a horizontal movement (i.e., shaking the head), respectively.</w:t>
      </w:r>
      <w:r w:rsidR="005761EF">
        <w:t xml:space="preserve"> Error bars are the standard error of the mean (SEM). </w:t>
      </w:r>
      <w:r w:rsidR="00C41CE4">
        <w:br w:type="page"/>
      </w:r>
    </w:p>
    <w:p w14:paraId="0EFE63D1" w14:textId="598306B1" w:rsidR="00C41CE4" w:rsidRDefault="00E272CB" w:rsidP="00C41CE4">
      <w:pPr>
        <w:spacing w:line="240" w:lineRule="auto"/>
        <w:rPr>
          <w:i/>
          <w:iCs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0629D979" wp14:editId="15B45253">
                <wp:simplePos x="0" y="0"/>
                <wp:positionH relativeFrom="margin">
                  <wp:posOffset>-565150</wp:posOffset>
                </wp:positionH>
                <wp:positionV relativeFrom="paragraph">
                  <wp:posOffset>2572385</wp:posOffset>
                </wp:positionV>
                <wp:extent cx="6845935" cy="1115695"/>
                <wp:effectExtent l="0" t="0" r="0" b="0"/>
                <wp:wrapTight wrapText="bothSides">
                  <wp:wrapPolygon edited="0">
                    <wp:start x="180" y="0"/>
                    <wp:lineTo x="180" y="21022"/>
                    <wp:lineTo x="21398" y="21022"/>
                    <wp:lineTo x="21398" y="0"/>
                    <wp:lineTo x="18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5935" cy="11156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65F073" w14:textId="77777777" w:rsidR="00E272CB" w:rsidRPr="00E272CB" w:rsidRDefault="00E272CB" w:rsidP="00E272CB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272CB">
                              <w:rPr>
                                <w:sz w:val="20"/>
                                <w:szCs w:val="20"/>
                              </w:rPr>
                              <w:t>LH, left hemisphere; RH, right hemisphere</w:t>
                            </w:r>
                          </w:p>
                          <w:p w14:paraId="2BC65966" w14:textId="77777777" w:rsidR="00E272CB" w:rsidRPr="00E272CB" w:rsidRDefault="00E272CB" w:rsidP="00E272CB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272C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272CB">
                              <w:rPr>
                                <w:sz w:val="20"/>
                                <w:szCs w:val="20"/>
                              </w:rPr>
                              <w:t>generated from subcortical segmentation (aseg.stats) of FreeSurfer v7.1.0 longitudinal stream</w:t>
                            </w:r>
                          </w:p>
                          <w:p w14:paraId="73606DED" w14:textId="77777777" w:rsidR="00E272CB" w:rsidRPr="00E272CB" w:rsidRDefault="00E272CB" w:rsidP="00E272CB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272C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E272CB">
                              <w:rPr>
                                <w:sz w:val="20"/>
                                <w:szCs w:val="20"/>
                              </w:rPr>
                              <w:t>generated from cortical parcellation (aparc.stats) of FreeSurfer v7.1.0 longitudinal stream</w:t>
                            </w:r>
                          </w:p>
                          <w:p w14:paraId="55660F10" w14:textId="66162D5B" w:rsidR="00E272CB" w:rsidRPr="00E272CB" w:rsidRDefault="00E272CB" w:rsidP="00E272CB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272C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 w:rsidRPr="00E272CB">
                              <w:rPr>
                                <w:sz w:val="20"/>
                                <w:szCs w:val="20"/>
                              </w:rPr>
                              <w:t xml:space="preserve">calculated for each comparison as the mea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PD</w:t>
                            </w:r>
                            <w:r w:rsidRPr="00E272CB">
                              <w:rPr>
                                <w:sz w:val="20"/>
                                <w:szCs w:val="20"/>
                              </w:rPr>
                              <w:t xml:space="preserve"> value of subcortical volume and cortical volume, thickness, and </w:t>
                            </w:r>
                            <w:r w:rsidR="00720F22">
                              <w:rPr>
                                <w:sz w:val="20"/>
                                <w:szCs w:val="20"/>
                              </w:rPr>
                              <w:t xml:space="preserve">surface </w:t>
                            </w:r>
                            <w:r w:rsidRPr="00E272CB">
                              <w:rPr>
                                <w:sz w:val="20"/>
                                <w:szCs w:val="20"/>
                              </w:rPr>
                              <w:t>area measurements</w:t>
                            </w:r>
                          </w:p>
                          <w:p w14:paraId="475CBD4B" w14:textId="77777777" w:rsidR="00E272CB" w:rsidRPr="00E272CB" w:rsidRDefault="00E272CB" w:rsidP="00E272CB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272C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  <w:r w:rsidRPr="00E272CB">
                              <w:rPr>
                                <w:sz w:val="20"/>
                                <w:szCs w:val="20"/>
                              </w:rPr>
                              <w:t>n=9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29D9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4.5pt;margin-top:202.55pt;width:539.05pt;height:87.8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" filled="f" stroked="f">
                <v:textbox>
                  <w:txbxContent>
                    <w:p w14:paraId="5265F073" w14:textId="77777777" w:rsidR="00E272CB" w:rsidRPr="00E272CB" w:rsidRDefault="00E272CB" w:rsidP="00E272CB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272CB">
                        <w:rPr>
                          <w:sz w:val="20"/>
                          <w:szCs w:val="20"/>
                        </w:rPr>
                        <w:t>LH, left hemisphere; RH, right hemisphere</w:t>
                      </w:r>
                    </w:p>
                    <w:p w14:paraId="2BC65966" w14:textId="77777777" w:rsidR="00E272CB" w:rsidRPr="00E272CB" w:rsidRDefault="00E272CB" w:rsidP="00E272CB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272CB">
                        <w:rPr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272CB">
                        <w:rPr>
                          <w:sz w:val="20"/>
                          <w:szCs w:val="20"/>
                        </w:rPr>
                        <w:t>generated from subcortical segmentation (aseg.stats) of FreeSurfer v7.1.0 longitudinal stream</w:t>
                      </w:r>
                    </w:p>
                    <w:p w14:paraId="73606DED" w14:textId="77777777" w:rsidR="00E272CB" w:rsidRPr="00E272CB" w:rsidRDefault="00E272CB" w:rsidP="00E272CB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272CB"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E272CB">
                        <w:rPr>
                          <w:sz w:val="20"/>
                          <w:szCs w:val="20"/>
                        </w:rPr>
                        <w:t>generated from cortical parcellation (aparc.stats) of FreeSurfer v7.1.0 longitudinal stream</w:t>
                      </w:r>
                    </w:p>
                    <w:p w14:paraId="55660F10" w14:textId="66162D5B" w:rsidR="00E272CB" w:rsidRPr="00E272CB" w:rsidRDefault="00E272CB" w:rsidP="00E272CB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272CB">
                        <w:rPr>
                          <w:sz w:val="20"/>
                          <w:szCs w:val="20"/>
                          <w:vertAlign w:val="superscript"/>
                        </w:rPr>
                        <w:t>3</w:t>
                      </w:r>
                      <w:r w:rsidRPr="00E272CB">
                        <w:rPr>
                          <w:sz w:val="20"/>
                          <w:szCs w:val="20"/>
                        </w:rPr>
                        <w:t xml:space="preserve">calculated for each comparison as the mean </w:t>
                      </w:r>
                      <w:r>
                        <w:rPr>
                          <w:sz w:val="20"/>
                          <w:szCs w:val="20"/>
                        </w:rPr>
                        <w:t>MPD</w:t>
                      </w:r>
                      <w:r w:rsidRPr="00E272CB">
                        <w:rPr>
                          <w:sz w:val="20"/>
                          <w:szCs w:val="20"/>
                        </w:rPr>
                        <w:t xml:space="preserve"> value of subcortical volume and cortical volume, thickness, and </w:t>
                      </w:r>
                      <w:r w:rsidR="00720F22">
                        <w:rPr>
                          <w:sz w:val="20"/>
                          <w:szCs w:val="20"/>
                        </w:rPr>
                        <w:t xml:space="preserve">surface </w:t>
                      </w:r>
                      <w:r w:rsidRPr="00E272CB">
                        <w:rPr>
                          <w:sz w:val="20"/>
                          <w:szCs w:val="20"/>
                        </w:rPr>
                        <w:t>area measurements</w:t>
                      </w:r>
                    </w:p>
                    <w:p w14:paraId="475CBD4B" w14:textId="77777777" w:rsidR="00E272CB" w:rsidRPr="00E272CB" w:rsidRDefault="00E272CB" w:rsidP="00E272CB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272CB">
                        <w:rPr>
                          <w:sz w:val="20"/>
                          <w:szCs w:val="20"/>
                          <w:vertAlign w:val="superscript"/>
                        </w:rPr>
                        <w:t>4</w:t>
                      </w:r>
                      <w:r w:rsidRPr="00E272CB">
                        <w:rPr>
                          <w:sz w:val="20"/>
                          <w:szCs w:val="20"/>
                        </w:rPr>
                        <w:t>n=9 participants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C41CE4" w:rsidRPr="00416D18">
        <w:rPr>
          <w:rFonts w:eastAsia="Times New Roman"/>
          <w:b/>
          <w:bCs/>
          <w:lang w:eastAsia="en-GB"/>
        </w:rPr>
        <w:t>eTable 1.</w:t>
      </w:r>
      <w:r w:rsidR="00C41CE4">
        <w:rPr>
          <w:rFonts w:eastAsia="Times New Roman"/>
          <w:b/>
          <w:bCs/>
          <w:lang w:eastAsia="en-GB"/>
        </w:rPr>
        <w:t xml:space="preserve"> </w:t>
      </w:r>
      <w:r w:rsidR="00C41CE4" w:rsidRPr="00CE35C0">
        <w:t>Mean</w:t>
      </w:r>
      <w:r w:rsidR="00681C09">
        <w:t xml:space="preserve"> absolute percentage difference</w:t>
      </w:r>
      <w:r w:rsidR="009F1EDE">
        <w:t xml:space="preserve"> (MPD)</w:t>
      </w:r>
      <w:r w:rsidR="00681C09">
        <w:t xml:space="preserve"> </w:t>
      </w:r>
      <w:r w:rsidR="00C41CE4" w:rsidRPr="00CE35C0">
        <w:t>values of subcortical and cortical volumes, cortical thickness, and cortical surface area morphometric measurements from FreeSurfer v7.1.0 longitudinal stream</w:t>
      </w:r>
    </w:p>
    <w:tbl>
      <w:tblPr>
        <w:tblW w:w="10694" w:type="dxa"/>
        <w:tblInd w:w="-771" w:type="dxa"/>
        <w:tblLayout w:type="fixed"/>
        <w:tblLook w:val="04A0" w:firstRow="1" w:lastRow="0" w:firstColumn="1" w:lastColumn="0" w:noHBand="0" w:noVBand="1"/>
      </w:tblPr>
      <w:tblGrid>
        <w:gridCol w:w="1905"/>
        <w:gridCol w:w="567"/>
        <w:gridCol w:w="1276"/>
        <w:gridCol w:w="1276"/>
        <w:gridCol w:w="992"/>
        <w:gridCol w:w="1418"/>
        <w:gridCol w:w="1134"/>
        <w:gridCol w:w="1134"/>
        <w:gridCol w:w="992"/>
      </w:tblGrid>
      <w:tr w:rsidR="00855B7A" w:rsidRPr="004A63A8" w14:paraId="2D38CD37" w14:textId="77777777" w:rsidTr="00CD2DDA">
        <w:trPr>
          <w:trHeight w:val="62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D8E1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312DF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67B467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Repetition</w:t>
            </w: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4A63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1 vs A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80A086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Reposition</w:t>
            </w: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4A63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 vs A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AE4A2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Head tilt</w:t>
            </w: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4A63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 vs A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1FE47" w14:textId="43F687CD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855B7A">
              <w:rPr>
                <w:rFonts w:ascii="Calibri" w:eastAsia="Times New Roman" w:hAnsi="Calibri" w:cs="Calibri"/>
                <w:color w:val="000000"/>
                <w:lang w:eastAsia="en-GB"/>
              </w:rPr>
              <w:t>hree</w:t>
            </w: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eeks</w:t>
            </w: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4A63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 vs B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4EB6B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One year</w:t>
            </w:r>
            <w:r w:rsidRPr="004A63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4</w:t>
            </w:r>
            <w:r w:rsidRPr="004A63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br/>
            </w:r>
            <w:r w:rsidRPr="004A63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 vs C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84B01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Sequence</w:t>
            </w: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4A63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 vs C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224C0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Scanner</w:t>
            </w: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4A63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 vs D1</w:t>
            </w:r>
          </w:p>
        </w:tc>
      </w:tr>
      <w:tr w:rsidR="00855B7A" w:rsidRPr="004A63A8" w14:paraId="0E9144F4" w14:textId="77777777" w:rsidTr="00CD2DDA">
        <w:trPr>
          <w:trHeight w:val="290"/>
        </w:trPr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58D4B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Subcortical volume</w:t>
            </w:r>
            <w:r w:rsidRPr="004A63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bottom"/>
            <w:hideMark/>
          </w:tcPr>
          <w:p w14:paraId="76AA8009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182"/>
            <w:noWrap/>
            <w:vAlign w:val="bottom"/>
            <w:hideMark/>
          </w:tcPr>
          <w:p w14:paraId="05FEDAF9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14:paraId="1D23461F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6D45C78F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14:paraId="2905B0E9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5A60AD24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49DF1764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692</w:t>
            </w:r>
          </w:p>
        </w:tc>
      </w:tr>
      <w:tr w:rsidR="00855B7A" w:rsidRPr="004A63A8" w14:paraId="4E67BD04" w14:textId="77777777" w:rsidTr="00CD2DDA">
        <w:trPr>
          <w:trHeight w:val="290"/>
        </w:trPr>
        <w:tc>
          <w:tcPr>
            <w:tcW w:w="1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EEE26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Cortical volume</w:t>
            </w:r>
            <w:r w:rsidRPr="004A63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19C6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3D57F"/>
            <w:noWrap/>
            <w:vAlign w:val="bottom"/>
            <w:hideMark/>
          </w:tcPr>
          <w:p w14:paraId="7E907F0B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14:paraId="0866B918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14:paraId="67D77701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7DA80"/>
            <w:noWrap/>
            <w:vAlign w:val="bottom"/>
            <w:hideMark/>
          </w:tcPr>
          <w:p w14:paraId="4FFD3E6C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noWrap/>
            <w:vAlign w:val="bottom"/>
            <w:hideMark/>
          </w:tcPr>
          <w:p w14:paraId="4150A600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14:paraId="4DFD3600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14:paraId="060D7C57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093</w:t>
            </w:r>
          </w:p>
        </w:tc>
      </w:tr>
      <w:tr w:rsidR="00855B7A" w:rsidRPr="004A63A8" w14:paraId="37873A6E" w14:textId="77777777" w:rsidTr="00CD2DDA">
        <w:trPr>
          <w:trHeight w:val="290"/>
        </w:trPr>
        <w:tc>
          <w:tcPr>
            <w:tcW w:w="1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311E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56F8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bottom"/>
            <w:hideMark/>
          </w:tcPr>
          <w:p w14:paraId="189D205E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5EEF796F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14:paraId="24127583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14:paraId="7332E26D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482"/>
            <w:noWrap/>
            <w:vAlign w:val="bottom"/>
            <w:hideMark/>
          </w:tcPr>
          <w:p w14:paraId="02256683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14:paraId="6FDA6D41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14:paraId="299E4343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976</w:t>
            </w:r>
          </w:p>
        </w:tc>
      </w:tr>
      <w:tr w:rsidR="00855B7A" w:rsidRPr="004A63A8" w14:paraId="7D95C0A4" w14:textId="77777777" w:rsidTr="00CD2DDA">
        <w:trPr>
          <w:trHeight w:val="290"/>
        </w:trPr>
        <w:tc>
          <w:tcPr>
            <w:tcW w:w="1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966AD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Cortical thickness</w:t>
            </w:r>
            <w:r w:rsidRPr="004A63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D717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D37F"/>
            <w:noWrap/>
            <w:vAlign w:val="bottom"/>
            <w:hideMark/>
          </w:tcPr>
          <w:p w14:paraId="5FFC3178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ED37F"/>
            <w:noWrap/>
            <w:vAlign w:val="bottom"/>
            <w:hideMark/>
          </w:tcPr>
          <w:p w14:paraId="6902B78F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2848E987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1033AE32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14:paraId="29AE78F3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CDC81"/>
            <w:noWrap/>
            <w:vAlign w:val="bottom"/>
            <w:hideMark/>
          </w:tcPr>
          <w:p w14:paraId="2562D261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noWrap/>
            <w:vAlign w:val="bottom"/>
            <w:hideMark/>
          </w:tcPr>
          <w:p w14:paraId="5B2D8D62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848</w:t>
            </w:r>
          </w:p>
        </w:tc>
      </w:tr>
      <w:tr w:rsidR="00855B7A" w:rsidRPr="004A63A8" w14:paraId="0AC72EB7" w14:textId="77777777" w:rsidTr="00CD2DDA">
        <w:trPr>
          <w:trHeight w:val="290"/>
        </w:trPr>
        <w:tc>
          <w:tcPr>
            <w:tcW w:w="1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3DD3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B75E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0A038AC3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noWrap/>
            <w:vAlign w:val="bottom"/>
            <w:hideMark/>
          </w:tcPr>
          <w:p w14:paraId="44EF06D3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noWrap/>
            <w:vAlign w:val="bottom"/>
            <w:hideMark/>
          </w:tcPr>
          <w:p w14:paraId="20E59808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CDC81"/>
            <w:noWrap/>
            <w:vAlign w:val="bottom"/>
            <w:hideMark/>
          </w:tcPr>
          <w:p w14:paraId="23063A68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40FB76E8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bottom"/>
            <w:hideMark/>
          </w:tcPr>
          <w:p w14:paraId="0A0D74EE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7DB80"/>
            <w:noWrap/>
            <w:vAlign w:val="bottom"/>
            <w:hideMark/>
          </w:tcPr>
          <w:p w14:paraId="414B8F59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935</w:t>
            </w:r>
          </w:p>
        </w:tc>
      </w:tr>
      <w:tr w:rsidR="00855B7A" w:rsidRPr="004A63A8" w14:paraId="39B9E6C7" w14:textId="77777777" w:rsidTr="00CD2DDA">
        <w:trPr>
          <w:trHeight w:val="290"/>
        </w:trPr>
        <w:tc>
          <w:tcPr>
            <w:tcW w:w="1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7CCBE" w14:textId="70A798AB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rtical </w:t>
            </w:r>
            <w:r w:rsidR="00033B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rface </w:t>
            </w: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area</w:t>
            </w:r>
            <w:r w:rsidRPr="004A63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5995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4D07E"/>
            <w:noWrap/>
            <w:vAlign w:val="bottom"/>
            <w:hideMark/>
          </w:tcPr>
          <w:p w14:paraId="28B78AB0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bottom"/>
            <w:hideMark/>
          </w:tcPr>
          <w:p w14:paraId="24504872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7DA80"/>
            <w:noWrap/>
            <w:vAlign w:val="bottom"/>
            <w:hideMark/>
          </w:tcPr>
          <w:p w14:paraId="36F81455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5D57F"/>
            <w:noWrap/>
            <w:vAlign w:val="bottom"/>
            <w:hideMark/>
          </w:tcPr>
          <w:p w14:paraId="6630CF54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BD780"/>
            <w:noWrap/>
            <w:vAlign w:val="bottom"/>
            <w:hideMark/>
          </w:tcPr>
          <w:p w14:paraId="798EAA2C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BD780"/>
            <w:noWrap/>
            <w:vAlign w:val="bottom"/>
            <w:hideMark/>
          </w:tcPr>
          <w:p w14:paraId="71233FF6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7059A272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718</w:t>
            </w:r>
          </w:p>
        </w:tc>
      </w:tr>
      <w:tr w:rsidR="00855B7A" w:rsidRPr="004A63A8" w14:paraId="50BB62C0" w14:textId="77777777" w:rsidTr="00CD2DDA">
        <w:trPr>
          <w:trHeight w:val="290"/>
        </w:trPr>
        <w:tc>
          <w:tcPr>
            <w:tcW w:w="1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2168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66B3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FD47F"/>
            <w:noWrap/>
            <w:vAlign w:val="bottom"/>
            <w:hideMark/>
          </w:tcPr>
          <w:p w14:paraId="0A55CBA7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18728B6E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7D5BB28E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41DDE93F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BD780"/>
            <w:noWrap/>
            <w:vAlign w:val="bottom"/>
            <w:hideMark/>
          </w:tcPr>
          <w:p w14:paraId="7949F2DF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noWrap/>
            <w:vAlign w:val="bottom"/>
            <w:hideMark/>
          </w:tcPr>
          <w:p w14:paraId="24F73ED0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D57F"/>
            <w:noWrap/>
            <w:vAlign w:val="bottom"/>
            <w:hideMark/>
          </w:tcPr>
          <w:p w14:paraId="3C317752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561</w:t>
            </w:r>
          </w:p>
        </w:tc>
      </w:tr>
      <w:tr w:rsidR="00855B7A" w:rsidRPr="004A63A8" w14:paraId="275BBC3C" w14:textId="77777777" w:rsidTr="00CD2DDA">
        <w:trPr>
          <w:trHeight w:val="330"/>
        </w:trPr>
        <w:tc>
          <w:tcPr>
            <w:tcW w:w="2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8310C" w14:textId="77777777" w:rsidR="004A63A8" w:rsidRPr="004A63A8" w:rsidRDefault="004A63A8" w:rsidP="004A6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Comparison mean value</w:t>
            </w:r>
            <w:r w:rsidRPr="004A63A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D57F"/>
            <w:noWrap/>
            <w:vAlign w:val="bottom"/>
            <w:hideMark/>
          </w:tcPr>
          <w:p w14:paraId="7E0E7644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5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D880"/>
            <w:noWrap/>
            <w:vAlign w:val="bottom"/>
            <w:hideMark/>
          </w:tcPr>
          <w:p w14:paraId="0BDC17E6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7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282"/>
            <w:noWrap/>
            <w:vAlign w:val="bottom"/>
            <w:hideMark/>
          </w:tcPr>
          <w:p w14:paraId="158D9C83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4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DB80"/>
            <w:noWrap/>
            <w:vAlign w:val="bottom"/>
            <w:hideMark/>
          </w:tcPr>
          <w:p w14:paraId="74BA0BC7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9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D81"/>
            <w:noWrap/>
            <w:vAlign w:val="bottom"/>
            <w:hideMark/>
          </w:tcPr>
          <w:p w14:paraId="2062C85B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E81"/>
            <w:noWrap/>
            <w:vAlign w:val="bottom"/>
            <w:hideMark/>
          </w:tcPr>
          <w:p w14:paraId="08AD16AA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2.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DB80"/>
            <w:noWrap/>
            <w:vAlign w:val="bottom"/>
            <w:hideMark/>
          </w:tcPr>
          <w:p w14:paraId="734B35CC" w14:textId="77777777" w:rsidR="004A63A8" w:rsidRPr="004A63A8" w:rsidRDefault="004A63A8" w:rsidP="004A63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63A8">
              <w:rPr>
                <w:rFonts w:ascii="Calibri" w:eastAsia="Times New Roman" w:hAnsi="Calibri" w:cs="Calibri"/>
                <w:color w:val="000000"/>
                <w:lang w:eastAsia="en-GB"/>
              </w:rPr>
              <w:t>1.975</w:t>
            </w:r>
          </w:p>
        </w:tc>
      </w:tr>
    </w:tbl>
    <w:p w14:paraId="2E0A9BFE" w14:textId="4DC4879F" w:rsidR="00C41CE4" w:rsidRDefault="00C41CE4">
      <w:pPr>
        <w:rPr>
          <w:i/>
          <w:iCs/>
        </w:rPr>
      </w:pPr>
      <w:r>
        <w:rPr>
          <w:i/>
          <w:iCs/>
        </w:rPr>
        <w:br w:type="page"/>
      </w:r>
    </w:p>
    <w:p w14:paraId="3FD079E3" w14:textId="7B4D27B9" w:rsidR="00C41CE4" w:rsidRPr="00416D18" w:rsidRDefault="00063D30" w:rsidP="00C41CE4">
      <w:pPr>
        <w:spacing w:line="240" w:lineRule="auto"/>
        <w:rPr>
          <w:rFonts w:eastAsia="Times New Roman"/>
          <w:lang w:eastAsia="en-GB"/>
        </w:rPr>
      </w:pPr>
      <w:r w:rsidRPr="003F3B99">
        <w:rPr>
          <w:rFonts w:ascii="Calibri" w:eastAsia="Times New Roman" w:hAnsi="Calibri" w:cs="Calibri"/>
          <w:i/>
          <w:iCs/>
          <w:noProof/>
          <w:color w:val="000000"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15DE670C" wp14:editId="62D971C8">
                <wp:simplePos x="0" y="0"/>
                <wp:positionH relativeFrom="column">
                  <wp:posOffset>-501015</wp:posOffset>
                </wp:positionH>
                <wp:positionV relativeFrom="paragraph">
                  <wp:posOffset>2440940</wp:posOffset>
                </wp:positionV>
                <wp:extent cx="7036435" cy="1263650"/>
                <wp:effectExtent l="0" t="0" r="0" b="0"/>
                <wp:wrapTight wrapText="bothSides">
                  <wp:wrapPolygon edited="0">
                    <wp:start x="175" y="0"/>
                    <wp:lineTo x="175" y="21166"/>
                    <wp:lineTo x="21403" y="21166"/>
                    <wp:lineTo x="21403" y="0"/>
                    <wp:lineTo x="175" y="0"/>
                  </wp:wrapPolygon>
                </wp:wrapTight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36435" cy="1263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F83B4" w14:textId="77777777" w:rsidR="00063D30" w:rsidRPr="00063D30" w:rsidRDefault="00063D30" w:rsidP="00063D30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63D30">
                              <w:rPr>
                                <w:sz w:val="20"/>
                                <w:szCs w:val="20"/>
                              </w:rPr>
                              <w:t>LH, left hemisphere; RH, right hemisphere</w:t>
                            </w:r>
                          </w:p>
                          <w:p w14:paraId="4D1C527A" w14:textId="77777777" w:rsidR="00063D30" w:rsidRPr="00063D30" w:rsidRDefault="00063D30" w:rsidP="00063D30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63D30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063D30">
                              <w:rPr>
                                <w:sz w:val="20"/>
                                <w:szCs w:val="20"/>
                              </w:rPr>
                              <w:t>generated from subcortical segmentation (aseg.stats) of FreeSurfer v7.1.0 cross-sectional stream</w:t>
                            </w:r>
                          </w:p>
                          <w:p w14:paraId="5294F41A" w14:textId="77777777" w:rsidR="00063D30" w:rsidRPr="00063D30" w:rsidRDefault="00063D30" w:rsidP="00063D30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63D30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063D30">
                              <w:rPr>
                                <w:sz w:val="20"/>
                                <w:szCs w:val="20"/>
                              </w:rPr>
                              <w:t>generated from cortical parcellation (aparc.stats) of FreeSurfer v7.1.0 cross-sectional stream</w:t>
                            </w:r>
                          </w:p>
                          <w:p w14:paraId="376564DC" w14:textId="0315959B" w:rsidR="00063D30" w:rsidRPr="00063D30" w:rsidRDefault="00063D30" w:rsidP="00063D30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63D30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 w:rsidRPr="00063D30">
                              <w:rPr>
                                <w:sz w:val="20"/>
                                <w:szCs w:val="20"/>
                              </w:rPr>
                              <w:t xml:space="preserve">calculated for each comparison as the mea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PD</w:t>
                            </w:r>
                            <w:r w:rsidRPr="00063D30">
                              <w:rPr>
                                <w:sz w:val="20"/>
                                <w:szCs w:val="20"/>
                              </w:rPr>
                              <w:t xml:space="preserve"> value of subcortical volume and cortical volume, thickness, and surface area measurements </w:t>
                            </w:r>
                          </w:p>
                          <w:p w14:paraId="47DB167A" w14:textId="77777777" w:rsidR="00063D30" w:rsidRPr="00063D30" w:rsidRDefault="00063D30" w:rsidP="00063D30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63D30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  <w:r w:rsidRPr="00063D30">
                              <w:rPr>
                                <w:sz w:val="20"/>
                                <w:szCs w:val="20"/>
                              </w:rPr>
                              <w:t>n=9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E670C" id="_x0000_s1027" type="#_x0000_t202" style="position:absolute;margin-left:-39.45pt;margin-top:192.2pt;width:554.05pt;height:99.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" filled="f" stroked="f">
                <v:textbox>
                  <w:txbxContent>
                    <w:p w14:paraId="2C6F83B4" w14:textId="77777777" w:rsidR="00063D30" w:rsidRPr="00063D30" w:rsidRDefault="00063D30" w:rsidP="00063D30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063D30">
                        <w:rPr>
                          <w:sz w:val="20"/>
                          <w:szCs w:val="20"/>
                        </w:rPr>
                        <w:t>LH, left hemisphere; RH, right hemisphere</w:t>
                      </w:r>
                    </w:p>
                    <w:p w14:paraId="4D1C527A" w14:textId="77777777" w:rsidR="00063D30" w:rsidRPr="00063D30" w:rsidRDefault="00063D30" w:rsidP="00063D30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063D30">
                        <w:rPr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063D30">
                        <w:rPr>
                          <w:sz w:val="20"/>
                          <w:szCs w:val="20"/>
                        </w:rPr>
                        <w:t>generated from subcortical segmentation (aseg.stats) of FreeSurfer v7.1.0 cross-sectional stream</w:t>
                      </w:r>
                    </w:p>
                    <w:p w14:paraId="5294F41A" w14:textId="77777777" w:rsidR="00063D30" w:rsidRPr="00063D30" w:rsidRDefault="00063D30" w:rsidP="00063D30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063D30"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063D30">
                        <w:rPr>
                          <w:sz w:val="20"/>
                          <w:szCs w:val="20"/>
                        </w:rPr>
                        <w:t>generated from cortical parcellation (aparc.stats) of FreeSurfer v7.1.0 cross-sectional stream</w:t>
                      </w:r>
                    </w:p>
                    <w:p w14:paraId="376564DC" w14:textId="0315959B" w:rsidR="00063D30" w:rsidRPr="00063D30" w:rsidRDefault="00063D30" w:rsidP="00063D30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063D30">
                        <w:rPr>
                          <w:sz w:val="20"/>
                          <w:szCs w:val="20"/>
                          <w:vertAlign w:val="superscript"/>
                        </w:rPr>
                        <w:t>3</w:t>
                      </w:r>
                      <w:r w:rsidRPr="00063D30">
                        <w:rPr>
                          <w:sz w:val="20"/>
                          <w:szCs w:val="20"/>
                        </w:rPr>
                        <w:t xml:space="preserve">calculated for each comparison as the mean </w:t>
                      </w:r>
                      <w:r>
                        <w:rPr>
                          <w:sz w:val="20"/>
                          <w:szCs w:val="20"/>
                        </w:rPr>
                        <w:t>MPD</w:t>
                      </w:r>
                      <w:r w:rsidRPr="00063D30">
                        <w:rPr>
                          <w:sz w:val="20"/>
                          <w:szCs w:val="20"/>
                        </w:rPr>
                        <w:t xml:space="preserve"> value of subcortical volume and cortical volume, thickness, and surface area measurements </w:t>
                      </w:r>
                    </w:p>
                    <w:p w14:paraId="47DB167A" w14:textId="77777777" w:rsidR="00063D30" w:rsidRPr="00063D30" w:rsidRDefault="00063D30" w:rsidP="00063D30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063D30">
                        <w:rPr>
                          <w:sz w:val="20"/>
                          <w:szCs w:val="20"/>
                          <w:vertAlign w:val="superscript"/>
                        </w:rPr>
                        <w:t>4</w:t>
                      </w:r>
                      <w:r w:rsidRPr="00063D30">
                        <w:rPr>
                          <w:sz w:val="20"/>
                          <w:szCs w:val="20"/>
                        </w:rPr>
                        <w:t>n=9 participant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C41CE4" w:rsidRPr="00416D18">
        <w:rPr>
          <w:rFonts w:eastAsia="Times New Roman"/>
          <w:b/>
          <w:bCs/>
          <w:lang w:eastAsia="en-GB"/>
        </w:rPr>
        <w:t xml:space="preserve">eTable 2. </w:t>
      </w:r>
      <w:r w:rsidR="00C41CE4">
        <w:t>MPD</w:t>
      </w:r>
      <w:r w:rsidR="00C41CE4" w:rsidRPr="00B20895">
        <w:t xml:space="preserve"> values of subcortical and cortical volumes, cortical thickness, and cortical surface area morphometric measurements from FreeSurfer v7.1.0 cross-sectional stream</w:t>
      </w:r>
    </w:p>
    <w:tbl>
      <w:tblPr>
        <w:tblW w:w="10578" w:type="dxa"/>
        <w:tblInd w:w="-771" w:type="dxa"/>
        <w:tblLayout w:type="fixed"/>
        <w:tblLook w:val="04A0" w:firstRow="1" w:lastRow="0" w:firstColumn="1" w:lastColumn="0" w:noHBand="0" w:noVBand="1"/>
      </w:tblPr>
      <w:tblGrid>
        <w:gridCol w:w="1905"/>
        <w:gridCol w:w="567"/>
        <w:gridCol w:w="1276"/>
        <w:gridCol w:w="1276"/>
        <w:gridCol w:w="992"/>
        <w:gridCol w:w="1396"/>
        <w:gridCol w:w="1120"/>
        <w:gridCol w:w="1086"/>
        <w:gridCol w:w="960"/>
      </w:tblGrid>
      <w:tr w:rsidR="00DF240A" w:rsidRPr="00DF240A" w14:paraId="15DFE661" w14:textId="77777777" w:rsidTr="00DF240A">
        <w:trPr>
          <w:trHeight w:val="62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205D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749A2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08806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Repetition</w:t>
            </w: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F24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1 vs A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EFC30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Reposition</w:t>
            </w: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F24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 vs A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D8525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Head tilt</w:t>
            </w: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F24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 vs A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F9AFC3" w14:textId="593C6029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ree</w:t>
            </w: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eeks</w:t>
            </w: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F24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 vs B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D8A514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One year</w:t>
            </w:r>
            <w:r w:rsidRPr="00DF24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4</w:t>
            </w:r>
            <w:r w:rsidRPr="00DF24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br/>
            </w:r>
            <w:r w:rsidRPr="00DF24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 vs C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1D6EC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Sequence</w:t>
            </w: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F24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 vs 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DEC95D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Scanner</w:t>
            </w: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F240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 vs D1</w:t>
            </w:r>
          </w:p>
        </w:tc>
      </w:tr>
      <w:tr w:rsidR="00DF240A" w:rsidRPr="00DF240A" w14:paraId="64CDC4B0" w14:textId="77777777" w:rsidTr="00DF240A">
        <w:trPr>
          <w:trHeight w:val="290"/>
        </w:trPr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5E730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Subcortical volume</w:t>
            </w:r>
            <w:r w:rsidRPr="00DF24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14:paraId="16D2EF03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35280003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bottom"/>
            <w:hideMark/>
          </w:tcPr>
          <w:p w14:paraId="5A953639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9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294E1F52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14:paraId="351454DF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3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A8B72"/>
            <w:noWrap/>
            <w:vAlign w:val="bottom"/>
            <w:hideMark/>
          </w:tcPr>
          <w:p w14:paraId="6808BECF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5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14:paraId="328CF633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741</w:t>
            </w:r>
          </w:p>
        </w:tc>
      </w:tr>
      <w:tr w:rsidR="00DF240A" w:rsidRPr="00DF240A" w14:paraId="43AE099A" w14:textId="77777777" w:rsidTr="00DF240A">
        <w:trPr>
          <w:trHeight w:val="290"/>
        </w:trPr>
        <w:tc>
          <w:tcPr>
            <w:tcW w:w="1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F7CB0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Cortical volume</w:t>
            </w:r>
            <w:r w:rsidRPr="00DF24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433B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BE7C"/>
            <w:noWrap/>
            <w:vAlign w:val="bottom"/>
            <w:hideMark/>
          </w:tcPr>
          <w:p w14:paraId="19A2F95D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14:paraId="1C4530D7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256F6998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9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14:paraId="3E32BC9E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3B7ACF6B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5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174036D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6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14:paraId="0AB45859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990</w:t>
            </w:r>
          </w:p>
        </w:tc>
      </w:tr>
      <w:tr w:rsidR="00DF240A" w:rsidRPr="00DF240A" w14:paraId="01EEAAD1" w14:textId="77777777" w:rsidTr="00DF240A">
        <w:trPr>
          <w:trHeight w:val="290"/>
        </w:trPr>
        <w:tc>
          <w:tcPr>
            <w:tcW w:w="1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266D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D008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14:paraId="229A91BC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14:paraId="1ED59012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9F76"/>
            <w:noWrap/>
            <w:vAlign w:val="bottom"/>
            <w:hideMark/>
          </w:tcPr>
          <w:p w14:paraId="0204D3EA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7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14:paraId="0E427587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A8871"/>
            <w:noWrap/>
            <w:vAlign w:val="bottom"/>
            <w:hideMark/>
          </w:tcPr>
          <w:p w14:paraId="26A37465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5.2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7B50195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6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D78"/>
            <w:noWrap/>
            <w:vAlign w:val="bottom"/>
            <w:hideMark/>
          </w:tcPr>
          <w:p w14:paraId="260AA87E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444</w:t>
            </w:r>
          </w:p>
        </w:tc>
      </w:tr>
      <w:tr w:rsidR="00DF240A" w:rsidRPr="00DF240A" w14:paraId="032C27DF" w14:textId="77777777" w:rsidTr="00DF240A">
        <w:trPr>
          <w:trHeight w:val="290"/>
        </w:trPr>
        <w:tc>
          <w:tcPr>
            <w:tcW w:w="1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BA84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Cortical thickness</w:t>
            </w:r>
            <w:r w:rsidRPr="00DF24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2257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14:paraId="3B65198E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14:paraId="30922E09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72FCD3C0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1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EDE582"/>
            <w:noWrap/>
            <w:vAlign w:val="bottom"/>
            <w:hideMark/>
          </w:tcPr>
          <w:p w14:paraId="68546DB3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6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14:paraId="0A015D19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8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715D3F3A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214F8849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490</w:t>
            </w:r>
          </w:p>
        </w:tc>
      </w:tr>
      <w:tr w:rsidR="00DF240A" w:rsidRPr="00DF240A" w14:paraId="7A17FEA7" w14:textId="77777777" w:rsidTr="00DF240A">
        <w:trPr>
          <w:trHeight w:val="290"/>
        </w:trPr>
        <w:tc>
          <w:tcPr>
            <w:tcW w:w="1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25733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1A6C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CE081"/>
            <w:noWrap/>
            <w:vAlign w:val="bottom"/>
            <w:hideMark/>
          </w:tcPr>
          <w:p w14:paraId="717A5203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14:paraId="7CA92071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7F4E89DB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2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noWrap/>
            <w:vAlign w:val="bottom"/>
            <w:hideMark/>
          </w:tcPr>
          <w:p w14:paraId="030B8BAD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AE983"/>
            <w:noWrap/>
            <w:vAlign w:val="bottom"/>
            <w:hideMark/>
          </w:tcPr>
          <w:p w14:paraId="6CFA1BB9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9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52068B09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14:paraId="6010A85E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2.685</w:t>
            </w:r>
          </w:p>
        </w:tc>
      </w:tr>
      <w:tr w:rsidR="00DF240A" w:rsidRPr="00DF240A" w14:paraId="06985028" w14:textId="77777777" w:rsidTr="00DF240A">
        <w:trPr>
          <w:trHeight w:val="290"/>
        </w:trPr>
        <w:tc>
          <w:tcPr>
            <w:tcW w:w="1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14B13" w14:textId="00BE58D6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rtical </w:t>
            </w:r>
            <w:r w:rsidR="00033B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rface </w:t>
            </w: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area</w:t>
            </w:r>
            <w:r w:rsidRPr="00DF24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DBDD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59747D75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14:paraId="64FDD8FA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AC78"/>
            <w:noWrap/>
            <w:vAlign w:val="bottom"/>
            <w:hideMark/>
          </w:tcPr>
          <w:p w14:paraId="7979E91A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4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14:paraId="54F07511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4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27C7F94D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5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3DB3B692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326FD056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830</w:t>
            </w:r>
          </w:p>
        </w:tc>
      </w:tr>
      <w:tr w:rsidR="00DF240A" w:rsidRPr="00DF240A" w14:paraId="3797F012" w14:textId="77777777" w:rsidTr="00DF240A">
        <w:trPr>
          <w:trHeight w:val="290"/>
        </w:trPr>
        <w:tc>
          <w:tcPr>
            <w:tcW w:w="1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7CB00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88E2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14:paraId="7EE6FD52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7E912DF8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bottom"/>
            <w:hideMark/>
          </w:tcPr>
          <w:p w14:paraId="229D749D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2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0D8F65B5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5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bottom"/>
            <w:hideMark/>
          </w:tcPr>
          <w:p w14:paraId="513D8CD8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4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B8F73"/>
            <w:noWrap/>
            <w:vAlign w:val="bottom"/>
            <w:hideMark/>
          </w:tcPr>
          <w:p w14:paraId="41512E3C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5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14:paraId="62677F9F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974</w:t>
            </w:r>
          </w:p>
        </w:tc>
      </w:tr>
      <w:tr w:rsidR="00DF240A" w:rsidRPr="00DF240A" w14:paraId="6E1D614D" w14:textId="77777777" w:rsidTr="00DF240A">
        <w:trPr>
          <w:trHeight w:val="330"/>
        </w:trPr>
        <w:tc>
          <w:tcPr>
            <w:tcW w:w="2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1BF4D" w14:textId="77777777" w:rsidR="00DF240A" w:rsidRPr="00DF240A" w:rsidRDefault="00DF240A" w:rsidP="00DF24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Comparison mean value</w:t>
            </w:r>
            <w:r w:rsidRPr="00DF24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F82"/>
            <w:noWrap/>
            <w:vAlign w:val="bottom"/>
            <w:hideMark/>
          </w:tcPr>
          <w:p w14:paraId="2174C1DE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680"/>
            <w:noWrap/>
            <w:vAlign w:val="bottom"/>
            <w:hideMark/>
          </w:tcPr>
          <w:p w14:paraId="173E33C6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5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BC7B"/>
            <w:noWrap/>
            <w:vAlign w:val="bottom"/>
            <w:hideMark/>
          </w:tcPr>
          <w:p w14:paraId="4854E967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10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380"/>
            <w:noWrap/>
            <w:vAlign w:val="bottom"/>
            <w:hideMark/>
          </w:tcPr>
          <w:p w14:paraId="7C8AF047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5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14:paraId="7930C827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99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674"/>
            <w:noWrap/>
            <w:vAlign w:val="bottom"/>
            <w:hideMark/>
          </w:tcPr>
          <w:p w14:paraId="5F7B83D1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4.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280"/>
            <w:noWrap/>
            <w:vAlign w:val="bottom"/>
            <w:hideMark/>
          </w:tcPr>
          <w:p w14:paraId="207CC850" w14:textId="77777777" w:rsidR="00DF240A" w:rsidRPr="00DF240A" w:rsidRDefault="00DF240A" w:rsidP="00DF24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240A">
              <w:rPr>
                <w:rFonts w:ascii="Calibri" w:eastAsia="Times New Roman" w:hAnsi="Calibri" w:cs="Calibri"/>
                <w:color w:val="000000"/>
                <w:lang w:eastAsia="en-GB"/>
              </w:rPr>
              <w:t>3.594</w:t>
            </w:r>
          </w:p>
        </w:tc>
      </w:tr>
    </w:tbl>
    <w:p w14:paraId="08D3CE95" w14:textId="00D78F60" w:rsidR="00A4360A" w:rsidRDefault="00A4360A" w:rsidP="00C41CE4">
      <w:pPr>
        <w:spacing w:line="240" w:lineRule="auto"/>
        <w:rPr>
          <w:rFonts w:eastAsia="Times New Roman"/>
          <w:b/>
          <w:bCs/>
          <w:lang w:eastAsia="en-GB"/>
        </w:rPr>
      </w:pPr>
    </w:p>
    <w:p w14:paraId="28D19A6A" w14:textId="77777777" w:rsidR="00A4360A" w:rsidRDefault="00A4360A" w:rsidP="00C41CE4">
      <w:pPr>
        <w:spacing w:line="240" w:lineRule="auto"/>
        <w:rPr>
          <w:rFonts w:eastAsia="Times New Roman"/>
          <w:b/>
          <w:bCs/>
          <w:lang w:eastAsia="en-GB"/>
        </w:rPr>
      </w:pPr>
    </w:p>
    <w:p w14:paraId="71CD46C4" w14:textId="77777777" w:rsidR="00FF1EDB" w:rsidRDefault="00FF1EDB">
      <w:pPr>
        <w:rPr>
          <w:rFonts w:eastAsia="Times New Roman"/>
          <w:b/>
          <w:bCs/>
          <w:lang w:eastAsia="en-GB"/>
        </w:rPr>
      </w:pPr>
      <w:r>
        <w:rPr>
          <w:rFonts w:eastAsia="Times New Roman"/>
          <w:b/>
          <w:bCs/>
          <w:lang w:eastAsia="en-GB"/>
        </w:rPr>
        <w:br w:type="page"/>
      </w:r>
    </w:p>
    <w:p w14:paraId="3BE0C751" w14:textId="1843EBDD" w:rsidR="00C41CE4" w:rsidRPr="00416D18" w:rsidRDefault="008B45C9" w:rsidP="00C41CE4">
      <w:pPr>
        <w:spacing w:line="240" w:lineRule="auto"/>
        <w:rPr>
          <w:lang w:eastAsia="en-GB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052A238" wp14:editId="4BB27A6F">
                <wp:simplePos x="0" y="0"/>
                <wp:positionH relativeFrom="margin">
                  <wp:posOffset>-129396</wp:posOffset>
                </wp:positionH>
                <wp:positionV relativeFrom="paragraph">
                  <wp:posOffset>2645937</wp:posOffset>
                </wp:positionV>
                <wp:extent cx="6400800" cy="914400"/>
                <wp:effectExtent l="0" t="0" r="0" b="0"/>
                <wp:wrapTight wrapText="bothSides">
                  <wp:wrapPolygon edited="0">
                    <wp:start x="193" y="0"/>
                    <wp:lineTo x="193" y="21150"/>
                    <wp:lineTo x="21343" y="21150"/>
                    <wp:lineTo x="21343" y="0"/>
                    <wp:lineTo x="193" y="0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914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A7915" w14:textId="77777777" w:rsidR="008B45C9" w:rsidRPr="008B45C9" w:rsidRDefault="008B45C9" w:rsidP="008B45C9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B45C9">
                              <w:rPr>
                                <w:sz w:val="20"/>
                                <w:szCs w:val="20"/>
                              </w:rPr>
                              <w:t>LH, left hemisphere; RH, right hemisphere</w:t>
                            </w:r>
                          </w:p>
                          <w:p w14:paraId="3413E1F6" w14:textId="77777777" w:rsidR="008B45C9" w:rsidRPr="008B45C9" w:rsidRDefault="008B45C9" w:rsidP="008B45C9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B45C9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8B45C9">
                              <w:rPr>
                                <w:sz w:val="20"/>
                                <w:szCs w:val="20"/>
                              </w:rPr>
                              <w:t>generated from subcortical segmentation (aseg.stats)</w:t>
                            </w:r>
                          </w:p>
                          <w:p w14:paraId="79D07135" w14:textId="77777777" w:rsidR="008B45C9" w:rsidRPr="008B45C9" w:rsidRDefault="008B45C9" w:rsidP="008B45C9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B45C9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8B45C9">
                              <w:rPr>
                                <w:sz w:val="20"/>
                                <w:szCs w:val="20"/>
                              </w:rPr>
                              <w:t xml:space="preserve">generated from cortical parcellation (aparc.stats) </w:t>
                            </w:r>
                          </w:p>
                          <w:p w14:paraId="4C93EC19" w14:textId="7A8D6269" w:rsidR="008B45C9" w:rsidRPr="008B45C9" w:rsidRDefault="008B45C9" w:rsidP="008B45C9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8B45C9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3</w:t>
                            </w:r>
                            <w:r w:rsidRPr="008B45C9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calculated for each FreeSurfer processing stream as the mean </w:t>
                            </w:r>
                            <w:r w:rsidR="00754788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PD</w:t>
                            </w:r>
                            <w:r w:rsidRPr="008B45C9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value of subcortical volume and cortical volume, thickness, and surface area measurements</w:t>
                            </w:r>
                          </w:p>
                          <w:p w14:paraId="61D56002" w14:textId="77777777" w:rsidR="008B45C9" w:rsidRPr="008B45C9" w:rsidRDefault="008B45C9" w:rsidP="008B45C9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2A238" id="_x0000_s1028" type="#_x0000_t202" style="position:absolute;margin-left:-10.2pt;margin-top:208.35pt;width:7in;height:1in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" filled="f" stroked="f">
                <v:textbox>
                  <w:txbxContent>
                    <w:p w14:paraId="304A7915" w14:textId="77777777" w:rsidR="008B45C9" w:rsidRPr="008B45C9" w:rsidRDefault="008B45C9" w:rsidP="008B45C9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B45C9">
                        <w:rPr>
                          <w:sz w:val="20"/>
                          <w:szCs w:val="20"/>
                        </w:rPr>
                        <w:t>LH, left hemisphere; RH, right hemisphere</w:t>
                      </w:r>
                    </w:p>
                    <w:p w14:paraId="3413E1F6" w14:textId="77777777" w:rsidR="008B45C9" w:rsidRPr="008B45C9" w:rsidRDefault="008B45C9" w:rsidP="008B45C9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B45C9">
                        <w:rPr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8B45C9">
                        <w:rPr>
                          <w:sz w:val="20"/>
                          <w:szCs w:val="20"/>
                        </w:rPr>
                        <w:t>generated from subcortical segmentation (aseg.stats)</w:t>
                      </w:r>
                    </w:p>
                    <w:p w14:paraId="79D07135" w14:textId="77777777" w:rsidR="008B45C9" w:rsidRPr="008B45C9" w:rsidRDefault="008B45C9" w:rsidP="008B45C9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B45C9">
                        <w:rPr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8B45C9">
                        <w:rPr>
                          <w:sz w:val="20"/>
                          <w:szCs w:val="20"/>
                        </w:rPr>
                        <w:t xml:space="preserve">generated from cortical parcellation (aparc.stats) </w:t>
                      </w:r>
                    </w:p>
                    <w:p w14:paraId="4C93EC19" w14:textId="7A8D6269" w:rsidR="008B45C9" w:rsidRPr="008B45C9" w:rsidRDefault="008B45C9" w:rsidP="008B45C9">
                      <w:pPr>
                        <w:spacing w:after="0" w:line="240" w:lineRule="auto"/>
                        <w:rPr>
                          <w:rFonts w:ascii="Calibri" w:eastAsia="Times New Roman" w:hAnsi="Calibri" w:cs="Calibri"/>
                          <w:color w:val="000000"/>
                          <w:sz w:val="20"/>
                          <w:szCs w:val="20"/>
                          <w:lang w:eastAsia="en-GB"/>
                        </w:rPr>
                      </w:pPr>
                      <w:r w:rsidRPr="008B45C9">
                        <w:rPr>
                          <w:rFonts w:ascii="Calibri" w:eastAsia="Times New Roman" w:hAnsi="Calibri" w:cs="Calibri"/>
                          <w:color w:val="000000"/>
                          <w:sz w:val="20"/>
                          <w:szCs w:val="20"/>
                          <w:vertAlign w:val="superscript"/>
                          <w:lang w:eastAsia="en-GB"/>
                        </w:rPr>
                        <w:t>3</w:t>
                      </w:r>
                      <w:r w:rsidRPr="008B45C9">
                        <w:rPr>
                          <w:rFonts w:ascii="Calibri" w:eastAsia="Times New Roman" w:hAnsi="Calibri" w:cs="Calibri"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calculated for each FreeSurfer processing stream as the mean </w:t>
                      </w:r>
                      <w:r w:rsidR="00754788">
                        <w:rPr>
                          <w:rFonts w:ascii="Calibri" w:eastAsia="Times New Roman" w:hAnsi="Calibri" w:cs="Calibri"/>
                          <w:color w:val="000000"/>
                          <w:sz w:val="20"/>
                          <w:szCs w:val="20"/>
                          <w:lang w:eastAsia="en-GB"/>
                        </w:rPr>
                        <w:t>MPD</w:t>
                      </w:r>
                      <w:r w:rsidRPr="008B45C9">
                        <w:rPr>
                          <w:rFonts w:ascii="Calibri" w:eastAsia="Times New Roman" w:hAnsi="Calibri" w:cs="Calibri"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 value of subcortical volume and cortical volume, thickness, and surface area measurements</w:t>
                      </w:r>
                    </w:p>
                    <w:p w14:paraId="61D56002" w14:textId="77777777" w:rsidR="008B45C9" w:rsidRPr="008B45C9" w:rsidRDefault="008B45C9" w:rsidP="008B45C9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C41CE4" w:rsidRPr="00416D18">
        <w:rPr>
          <w:rFonts w:eastAsia="Times New Roman"/>
          <w:b/>
          <w:bCs/>
          <w:lang w:eastAsia="en-GB"/>
        </w:rPr>
        <w:t xml:space="preserve">eTable 3. </w:t>
      </w:r>
      <w:r w:rsidR="00C41CE4" w:rsidRPr="000B1FC8">
        <w:t>MPD values of subcortical and cortical volume</w:t>
      </w:r>
      <w:r w:rsidR="00E415AD">
        <w:t>s</w:t>
      </w:r>
      <w:r w:rsidR="00C41CE4" w:rsidRPr="000B1FC8">
        <w:t>, cortical thickness, and cortical surface area morphometric measurements from three-weeks (A1 vs B1) comparison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2000"/>
        <w:gridCol w:w="580"/>
        <w:gridCol w:w="960"/>
        <w:gridCol w:w="960"/>
        <w:gridCol w:w="960"/>
        <w:gridCol w:w="960"/>
        <w:gridCol w:w="960"/>
        <w:gridCol w:w="960"/>
      </w:tblGrid>
      <w:tr w:rsidR="00E56850" w:rsidRPr="00E56850" w14:paraId="12574339" w14:textId="77777777" w:rsidTr="00E56850">
        <w:trPr>
          <w:trHeight w:val="58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2BBE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280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93779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FreeSurfer</w:t>
            </w: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longitudinal stream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1D0E2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FreeSurfer</w:t>
            </w: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ross-sectional stream</w:t>
            </w:r>
          </w:p>
        </w:tc>
      </w:tr>
      <w:tr w:rsidR="00E56850" w:rsidRPr="00E56850" w14:paraId="1FE33E0D" w14:textId="77777777" w:rsidTr="00E56850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A25F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E6FB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12E89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7.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930148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6.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4F3E2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5.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CFEF0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7.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D3538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6.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FA53F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5.3.0</w:t>
            </w:r>
          </w:p>
        </w:tc>
      </w:tr>
      <w:tr w:rsidR="00E56850" w:rsidRPr="00E56850" w14:paraId="73421821" w14:textId="77777777" w:rsidTr="00E56850">
        <w:trPr>
          <w:trHeight w:val="350"/>
        </w:trPr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03C3B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Subcortical volume</w:t>
            </w:r>
            <w:r w:rsidRPr="00E5685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2EA39686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54D26C85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2799FBFD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3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5964F24C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4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77D"/>
            <w:noWrap/>
            <w:vAlign w:val="bottom"/>
            <w:hideMark/>
          </w:tcPr>
          <w:p w14:paraId="10B04233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3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716D"/>
            <w:noWrap/>
            <w:vAlign w:val="bottom"/>
            <w:hideMark/>
          </w:tcPr>
          <w:p w14:paraId="54E86A47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5.831</w:t>
            </w:r>
          </w:p>
        </w:tc>
      </w:tr>
      <w:tr w:rsidR="00E56850" w:rsidRPr="00E56850" w14:paraId="0568332A" w14:textId="77777777" w:rsidTr="00E56850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4B13C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Cortical volume</w:t>
            </w:r>
            <w:r w:rsidRPr="00E5685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1F64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7DA80"/>
            <w:noWrap/>
            <w:vAlign w:val="bottom"/>
            <w:hideMark/>
          </w:tcPr>
          <w:p w14:paraId="27311BF1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1DE81"/>
            <w:noWrap/>
            <w:vAlign w:val="bottom"/>
            <w:hideMark/>
          </w:tcPr>
          <w:p w14:paraId="2209B383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14:paraId="69385C97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14:paraId="3244E8F2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4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D78"/>
            <w:noWrap/>
            <w:vAlign w:val="bottom"/>
            <w:hideMark/>
          </w:tcPr>
          <w:p w14:paraId="18A94875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4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771"/>
            <w:noWrap/>
            <w:vAlign w:val="bottom"/>
            <w:hideMark/>
          </w:tcPr>
          <w:p w14:paraId="314D815A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5.323</w:t>
            </w:r>
          </w:p>
        </w:tc>
      </w:tr>
      <w:tr w:rsidR="00E56850" w:rsidRPr="00E56850" w14:paraId="24571B1A" w14:textId="77777777" w:rsidTr="00E56850">
        <w:trPr>
          <w:trHeight w:val="29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8117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16FC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14:paraId="2EE6B443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14:paraId="639E4BC6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EA83"/>
            <w:noWrap/>
            <w:vAlign w:val="bottom"/>
            <w:hideMark/>
          </w:tcPr>
          <w:p w14:paraId="4ACDD82D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14:paraId="55EB09BE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4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377"/>
            <w:noWrap/>
            <w:vAlign w:val="bottom"/>
            <w:hideMark/>
          </w:tcPr>
          <w:p w14:paraId="34E19E3B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4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E801FF7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6.474</w:t>
            </w:r>
          </w:p>
        </w:tc>
      </w:tr>
      <w:tr w:rsidR="00E56850" w:rsidRPr="00E56850" w14:paraId="63511B83" w14:textId="77777777" w:rsidTr="00E56850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77C27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Cortical thickness</w:t>
            </w:r>
            <w:r w:rsidRPr="00E5685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B77C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5CE60FA6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00F339F6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14:paraId="0E034000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582"/>
            <w:noWrap/>
            <w:vAlign w:val="bottom"/>
            <w:hideMark/>
          </w:tcPr>
          <w:p w14:paraId="2DBB0B3B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14:paraId="7BAAA37E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14:paraId="5C4F2526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3.535</w:t>
            </w:r>
          </w:p>
        </w:tc>
      </w:tr>
      <w:tr w:rsidR="00E56850" w:rsidRPr="00E56850" w14:paraId="0C3FBD1D" w14:textId="77777777" w:rsidTr="00E56850">
        <w:trPr>
          <w:trHeight w:val="29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6255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2661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DC81"/>
            <w:noWrap/>
            <w:vAlign w:val="bottom"/>
            <w:hideMark/>
          </w:tcPr>
          <w:p w14:paraId="52F3265D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14:paraId="5513906E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14:paraId="6A98B336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noWrap/>
            <w:vAlign w:val="bottom"/>
            <w:hideMark/>
          </w:tcPr>
          <w:p w14:paraId="7F2003FE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0A461E43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bottom"/>
            <w:hideMark/>
          </w:tcPr>
          <w:p w14:paraId="3F03B4E6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3.893</w:t>
            </w:r>
          </w:p>
        </w:tc>
      </w:tr>
      <w:tr w:rsidR="00E56850" w:rsidRPr="00E56850" w14:paraId="4BB5D2B2" w14:textId="77777777" w:rsidTr="00E56850">
        <w:trPr>
          <w:trHeight w:val="290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6C80C" w14:textId="733E0F7E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rtical </w:t>
            </w:r>
            <w:r w:rsidR="00033BD4">
              <w:rPr>
                <w:rFonts w:ascii="Calibri" w:eastAsia="Times New Roman" w:hAnsi="Calibri" w:cs="Calibri"/>
                <w:color w:val="000000"/>
                <w:lang w:eastAsia="en-GB"/>
              </w:rPr>
              <w:t>surface</w:t>
            </w:r>
            <w:r w:rsidR="004470F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area</w:t>
            </w:r>
            <w:r w:rsidRPr="00E5685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24EA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5D57F"/>
            <w:noWrap/>
            <w:vAlign w:val="bottom"/>
            <w:hideMark/>
          </w:tcPr>
          <w:p w14:paraId="6B15F375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4429B029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0E57FB06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14:paraId="6045DEC2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3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BE7C"/>
            <w:noWrap/>
            <w:vAlign w:val="bottom"/>
            <w:hideMark/>
          </w:tcPr>
          <w:p w14:paraId="737FA08D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4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9F76"/>
            <w:noWrap/>
            <w:vAlign w:val="bottom"/>
            <w:hideMark/>
          </w:tcPr>
          <w:p w14:paraId="023F2688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4.763</w:t>
            </w:r>
          </w:p>
        </w:tc>
      </w:tr>
      <w:tr w:rsidR="00E56850" w:rsidRPr="00E56850" w14:paraId="223225BC" w14:textId="77777777" w:rsidTr="00E56850">
        <w:trPr>
          <w:trHeight w:val="290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E5B6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48F1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3D500684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80"/>
            <w:noWrap/>
            <w:vAlign w:val="bottom"/>
            <w:hideMark/>
          </w:tcPr>
          <w:p w14:paraId="4216BBF0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noWrap/>
            <w:vAlign w:val="bottom"/>
            <w:hideMark/>
          </w:tcPr>
          <w:p w14:paraId="7D34B2B0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14:paraId="69B7F53C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3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14:paraId="5147DCD5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4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170"/>
            <w:noWrap/>
            <w:vAlign w:val="bottom"/>
            <w:hideMark/>
          </w:tcPr>
          <w:p w14:paraId="4CEFAFA5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5.449</w:t>
            </w:r>
          </w:p>
        </w:tc>
      </w:tr>
      <w:tr w:rsidR="00E56850" w:rsidRPr="00E56850" w14:paraId="672799F1" w14:textId="77777777" w:rsidTr="00E56850">
        <w:trPr>
          <w:trHeight w:val="330"/>
        </w:trPr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E5A23" w14:textId="77777777" w:rsidR="00E56850" w:rsidRPr="00E56850" w:rsidRDefault="00E56850" w:rsidP="00E56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FreeSurfer mean value</w:t>
            </w:r>
            <w:r w:rsidRPr="00E5685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DB80"/>
            <w:noWrap/>
            <w:vAlign w:val="bottom"/>
            <w:hideMark/>
          </w:tcPr>
          <w:p w14:paraId="0534DD71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1.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DC81"/>
            <w:noWrap/>
            <w:vAlign w:val="bottom"/>
            <w:hideMark/>
          </w:tcPr>
          <w:p w14:paraId="581FDABE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382"/>
            <w:noWrap/>
            <w:vAlign w:val="bottom"/>
            <w:hideMark/>
          </w:tcPr>
          <w:p w14:paraId="591788AF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2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380"/>
            <w:noWrap/>
            <w:vAlign w:val="bottom"/>
            <w:hideMark/>
          </w:tcPr>
          <w:p w14:paraId="76E37D5C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3.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87E"/>
            <w:noWrap/>
            <w:vAlign w:val="bottom"/>
            <w:hideMark/>
          </w:tcPr>
          <w:p w14:paraId="104D1FD2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3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374"/>
            <w:noWrap/>
            <w:vAlign w:val="bottom"/>
            <w:hideMark/>
          </w:tcPr>
          <w:p w14:paraId="79CA7641" w14:textId="77777777" w:rsidR="00E56850" w:rsidRPr="00E56850" w:rsidRDefault="00E56850" w:rsidP="00E56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6850">
              <w:rPr>
                <w:rFonts w:ascii="Calibri" w:eastAsia="Times New Roman" w:hAnsi="Calibri" w:cs="Calibri"/>
                <w:color w:val="000000"/>
                <w:lang w:eastAsia="en-GB"/>
              </w:rPr>
              <w:t>5.038</w:t>
            </w:r>
          </w:p>
        </w:tc>
      </w:tr>
    </w:tbl>
    <w:p w14:paraId="793454C2" w14:textId="1A82C383" w:rsidR="00652FE8" w:rsidRPr="00C41CE4" w:rsidRDefault="00652FE8" w:rsidP="00C41CE4">
      <w:pPr>
        <w:spacing w:line="240" w:lineRule="auto"/>
        <w:rPr>
          <w:i/>
          <w:iCs/>
        </w:rPr>
      </w:pPr>
    </w:p>
    <w:sectPr w:rsidR="00652FE8" w:rsidRPr="00C41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BE"/>
    <w:rsid w:val="00033BD4"/>
    <w:rsid w:val="000572AD"/>
    <w:rsid w:val="0006219E"/>
    <w:rsid w:val="00063D30"/>
    <w:rsid w:val="00077560"/>
    <w:rsid w:val="00077E17"/>
    <w:rsid w:val="000B1FC8"/>
    <w:rsid w:val="001C460D"/>
    <w:rsid w:val="001F7B30"/>
    <w:rsid w:val="002149BA"/>
    <w:rsid w:val="00285161"/>
    <w:rsid w:val="002926A1"/>
    <w:rsid w:val="00304099"/>
    <w:rsid w:val="00363BDA"/>
    <w:rsid w:val="00416D18"/>
    <w:rsid w:val="0044484A"/>
    <w:rsid w:val="004470FD"/>
    <w:rsid w:val="004A63A8"/>
    <w:rsid w:val="004E3EE4"/>
    <w:rsid w:val="00572FED"/>
    <w:rsid w:val="005761EF"/>
    <w:rsid w:val="005B33BE"/>
    <w:rsid w:val="006517A3"/>
    <w:rsid w:val="00652FE8"/>
    <w:rsid w:val="006619DD"/>
    <w:rsid w:val="00681C09"/>
    <w:rsid w:val="006E015C"/>
    <w:rsid w:val="006E27FD"/>
    <w:rsid w:val="00720F22"/>
    <w:rsid w:val="00724E4E"/>
    <w:rsid w:val="00746E39"/>
    <w:rsid w:val="00754788"/>
    <w:rsid w:val="00797888"/>
    <w:rsid w:val="007B407E"/>
    <w:rsid w:val="007B40C7"/>
    <w:rsid w:val="007C3673"/>
    <w:rsid w:val="00855B7A"/>
    <w:rsid w:val="008A6CE8"/>
    <w:rsid w:val="008B45C9"/>
    <w:rsid w:val="008C6ACF"/>
    <w:rsid w:val="008D01A9"/>
    <w:rsid w:val="008F5FDB"/>
    <w:rsid w:val="009551A1"/>
    <w:rsid w:val="009B5A3B"/>
    <w:rsid w:val="009C2A49"/>
    <w:rsid w:val="009F1EDE"/>
    <w:rsid w:val="00A328EB"/>
    <w:rsid w:val="00A4360A"/>
    <w:rsid w:val="00AA7F9E"/>
    <w:rsid w:val="00AF7527"/>
    <w:rsid w:val="00B20895"/>
    <w:rsid w:val="00B5142A"/>
    <w:rsid w:val="00B81CAE"/>
    <w:rsid w:val="00BB35A2"/>
    <w:rsid w:val="00BE358E"/>
    <w:rsid w:val="00C41CE4"/>
    <w:rsid w:val="00C72B30"/>
    <w:rsid w:val="00CC6EAA"/>
    <w:rsid w:val="00CD2DDA"/>
    <w:rsid w:val="00CE35C0"/>
    <w:rsid w:val="00D11C47"/>
    <w:rsid w:val="00D66224"/>
    <w:rsid w:val="00DA0DE2"/>
    <w:rsid w:val="00DB5AF5"/>
    <w:rsid w:val="00DF240A"/>
    <w:rsid w:val="00E272CB"/>
    <w:rsid w:val="00E415AD"/>
    <w:rsid w:val="00E56850"/>
    <w:rsid w:val="00E66CBE"/>
    <w:rsid w:val="00EA4362"/>
    <w:rsid w:val="00F15CD7"/>
    <w:rsid w:val="00F228F9"/>
    <w:rsid w:val="00F23F15"/>
    <w:rsid w:val="00F66A14"/>
    <w:rsid w:val="00FF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E6CB0"/>
  <w15:chartTrackingRefBased/>
  <w15:docId w15:val="{56192FAC-6462-4DF3-B015-B70D5FCA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9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9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5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A3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619DD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19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8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-my.sharepoint.com/personal/k1892787_kcl_ac_uk/Documents/PHD_PSYCHOSIS/DATA/Reliability/zPAPER_DOCS/othertables/Copy%20of%20Summary_movement6_M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80108217505047"/>
          <c:y val="2.5018775596418553E-2"/>
          <c:w val="0.72096748840089642"/>
          <c:h val="0.934815064748584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p_PIN01A_ADNI1_06_8083!$C$3</c:f>
              <c:strCache>
                <c:ptCount val="1"/>
                <c:pt idx="0">
                  <c:v>A1 vs A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p_PIN01A_ADNI1_06_8083!$J$4:$L$4</c:f>
                <c:numCache>
                  <c:formatCode>General</c:formatCode>
                  <c:ptCount val="3"/>
                  <c:pt idx="0">
                    <c:v>0.21110787823576957</c:v>
                  </c:pt>
                  <c:pt idx="1">
                    <c:v>5.7705546989841164E-2</c:v>
                  </c:pt>
                  <c:pt idx="2">
                    <c:v>9.2979732987274008E-2</c:v>
                  </c:pt>
                </c:numCache>
              </c:numRef>
            </c:plus>
            <c:minus>
              <c:numRef>
                <c:f>rp_PIN01A_ADNI1_06_8083!$J$4:$L$4</c:f>
                <c:numCache>
                  <c:formatCode>General</c:formatCode>
                  <c:ptCount val="3"/>
                  <c:pt idx="0">
                    <c:v>0.21110787823576957</c:v>
                  </c:pt>
                  <c:pt idx="1">
                    <c:v>5.7705546989841164E-2</c:v>
                  </c:pt>
                  <c:pt idx="2">
                    <c:v>9.297973298727400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p_PIN01A_ADNI1_06_8083!$J$2:$L$2</c:f>
              <c:strCache>
                <c:ptCount val="3"/>
                <c:pt idx="0">
                  <c:v>Pitch</c:v>
                </c:pt>
                <c:pt idx="1">
                  <c:v>Roll</c:v>
                </c:pt>
                <c:pt idx="2">
                  <c:v>Yaw</c:v>
                </c:pt>
              </c:strCache>
            </c:strRef>
          </c:cat>
          <c:val>
            <c:numRef>
              <c:f>rp_PIN01A_ADNI1_06_8083!$J$3:$L$3</c:f>
              <c:numCache>
                <c:formatCode>0.000</c:formatCode>
                <c:ptCount val="3"/>
                <c:pt idx="0">
                  <c:v>0.11270013372848633</c:v>
                </c:pt>
                <c:pt idx="1">
                  <c:v>-0.10661705130557482</c:v>
                </c:pt>
                <c:pt idx="2">
                  <c:v>8.28193492630865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BB-45BF-B266-E2A4C62E22D8}"/>
            </c:ext>
          </c:extLst>
        </c:ser>
        <c:ser>
          <c:idx val="2"/>
          <c:order val="1"/>
          <c:tx>
            <c:strRef>
              <c:f>rp_PIN01A_ADNI1_06_8083!$C$5</c:f>
              <c:strCache>
                <c:ptCount val="1"/>
                <c:pt idx="0">
                  <c:v>A1 vs A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p_PIN01A_ADNI1_06_8083!$J$6:$L$6</c:f>
                <c:numCache>
                  <c:formatCode>General</c:formatCode>
                  <c:ptCount val="3"/>
                  <c:pt idx="0">
                    <c:v>0.72226654036422711</c:v>
                  </c:pt>
                  <c:pt idx="1">
                    <c:v>0.34366095402758096</c:v>
                  </c:pt>
                  <c:pt idx="2">
                    <c:v>0.49310854994161896</c:v>
                  </c:pt>
                </c:numCache>
              </c:numRef>
            </c:plus>
            <c:minus>
              <c:numRef>
                <c:f>rp_PIN01A_ADNI1_06_8083!$J$6:$L$6</c:f>
                <c:numCache>
                  <c:formatCode>General</c:formatCode>
                  <c:ptCount val="3"/>
                  <c:pt idx="0">
                    <c:v>0.72226654036422711</c:v>
                  </c:pt>
                  <c:pt idx="1">
                    <c:v>0.34366095402758096</c:v>
                  </c:pt>
                  <c:pt idx="2">
                    <c:v>0.493108549941618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p_PIN01A_ADNI1_06_8083!$J$2:$L$2</c:f>
              <c:strCache>
                <c:ptCount val="3"/>
                <c:pt idx="0">
                  <c:v>Pitch</c:v>
                </c:pt>
                <c:pt idx="1">
                  <c:v>Roll</c:v>
                </c:pt>
                <c:pt idx="2">
                  <c:v>Yaw</c:v>
                </c:pt>
              </c:strCache>
            </c:strRef>
          </c:cat>
          <c:val>
            <c:numRef>
              <c:f>rp_PIN01A_ADNI1_06_8083!$J$5:$L$5</c:f>
              <c:numCache>
                <c:formatCode>0.000</c:formatCode>
                <c:ptCount val="3"/>
                <c:pt idx="0">
                  <c:v>0.94885510552961272</c:v>
                </c:pt>
                <c:pt idx="1">
                  <c:v>-0.48686874956632009</c:v>
                </c:pt>
                <c:pt idx="2">
                  <c:v>-0.65726973503090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BB-45BF-B266-E2A4C62E22D8}"/>
            </c:ext>
          </c:extLst>
        </c:ser>
        <c:ser>
          <c:idx val="1"/>
          <c:order val="2"/>
          <c:tx>
            <c:strRef>
              <c:f>rp_PIN01A_ADNI1_06_8083!$C$7</c:f>
              <c:strCache>
                <c:ptCount val="1"/>
                <c:pt idx="0">
                  <c:v>A3 vs A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p_PIN01A_ADNI1_06_8083!$J$8:$L$8</c:f>
                <c:numCache>
                  <c:formatCode>General</c:formatCode>
                  <c:ptCount val="3"/>
                  <c:pt idx="0">
                    <c:v>1.0461462177348813</c:v>
                  </c:pt>
                  <c:pt idx="1">
                    <c:v>0.17341323759602398</c:v>
                  </c:pt>
                  <c:pt idx="2">
                    <c:v>0.32141701515797533</c:v>
                  </c:pt>
                </c:numCache>
              </c:numRef>
            </c:plus>
            <c:minus>
              <c:numRef>
                <c:f>rp_PIN01A_ADNI1_06_8083!$J$8:$L$8</c:f>
                <c:numCache>
                  <c:formatCode>General</c:formatCode>
                  <c:ptCount val="3"/>
                  <c:pt idx="0">
                    <c:v>1.0461462177348813</c:v>
                  </c:pt>
                  <c:pt idx="1">
                    <c:v>0.17341323759602398</c:v>
                  </c:pt>
                  <c:pt idx="2">
                    <c:v>0.321417015157975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p_PIN01A_ADNI1_06_8083!$J$2:$L$2</c:f>
              <c:strCache>
                <c:ptCount val="3"/>
                <c:pt idx="0">
                  <c:v>Pitch</c:v>
                </c:pt>
                <c:pt idx="1">
                  <c:v>Roll</c:v>
                </c:pt>
                <c:pt idx="2">
                  <c:v>Yaw</c:v>
                </c:pt>
              </c:strCache>
            </c:strRef>
          </c:cat>
          <c:val>
            <c:numRef>
              <c:f>rp_PIN01A_ADNI1_06_8083!$J$7:$L$7</c:f>
              <c:numCache>
                <c:formatCode>0.000</c:formatCode>
                <c:ptCount val="3"/>
                <c:pt idx="0">
                  <c:v>-7.6091616623280824</c:v>
                </c:pt>
                <c:pt idx="1">
                  <c:v>-0.19811582806217898</c:v>
                </c:pt>
                <c:pt idx="2">
                  <c:v>0.206189553683805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BB-45BF-B266-E2A4C62E22D8}"/>
            </c:ext>
          </c:extLst>
        </c:ser>
        <c:ser>
          <c:idx val="3"/>
          <c:order val="3"/>
          <c:tx>
            <c:strRef>
              <c:f>rp_PIN01A_ADNI1_06_8083!$C$9</c:f>
              <c:strCache>
                <c:ptCount val="1"/>
                <c:pt idx="0">
                  <c:v>A1 vs B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p_PIN01A_ADNI1_06_8083!$J$10:$L$10</c:f>
                <c:numCache>
                  <c:formatCode>General</c:formatCode>
                  <c:ptCount val="3"/>
                  <c:pt idx="0">
                    <c:v>0.87233048528551049</c:v>
                  </c:pt>
                  <c:pt idx="1">
                    <c:v>0.61206733367792454</c:v>
                  </c:pt>
                  <c:pt idx="2">
                    <c:v>0.52210649890401628</c:v>
                  </c:pt>
                </c:numCache>
              </c:numRef>
            </c:plus>
            <c:minus>
              <c:numRef>
                <c:f>rp_PIN01A_ADNI1_06_8083!$J$10:$L$10</c:f>
                <c:numCache>
                  <c:formatCode>General</c:formatCode>
                  <c:ptCount val="3"/>
                  <c:pt idx="0">
                    <c:v>0.87233048528551049</c:v>
                  </c:pt>
                  <c:pt idx="1">
                    <c:v>0.61206733367792454</c:v>
                  </c:pt>
                  <c:pt idx="2">
                    <c:v>0.522106498904016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p_PIN01A_ADNI1_06_8083!$J$2:$L$2</c:f>
              <c:strCache>
                <c:ptCount val="3"/>
                <c:pt idx="0">
                  <c:v>Pitch</c:v>
                </c:pt>
                <c:pt idx="1">
                  <c:v>Roll</c:v>
                </c:pt>
                <c:pt idx="2">
                  <c:v>Yaw</c:v>
                </c:pt>
              </c:strCache>
            </c:strRef>
          </c:cat>
          <c:val>
            <c:numRef>
              <c:f>rp_PIN01A_ADNI1_06_8083!$J$9:$L$9</c:f>
              <c:numCache>
                <c:formatCode>0.000</c:formatCode>
                <c:ptCount val="3"/>
                <c:pt idx="0">
                  <c:v>-1.4066237067846821</c:v>
                </c:pt>
                <c:pt idx="1">
                  <c:v>0.65362890448690336</c:v>
                </c:pt>
                <c:pt idx="2">
                  <c:v>0.58408714821867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BB-45BF-B266-E2A4C62E22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3673407"/>
        <c:axId val="407791983"/>
      </c:barChart>
      <c:catAx>
        <c:axId val="4036734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791983"/>
        <c:crossesAt val="0"/>
        <c:auto val="1"/>
        <c:lblAlgn val="ctr"/>
        <c:lblOffset val="100"/>
        <c:noMultiLvlLbl val="0"/>
      </c:catAx>
      <c:valAx>
        <c:axId val="407791983"/>
        <c:scaling>
          <c:orientation val="minMax"/>
          <c:min val="-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Rotation</a:t>
                </a:r>
                <a:r>
                  <a:rPr lang="en-GB" sz="1100" baseline="0"/>
                  <a:t> (degrees)</a:t>
                </a:r>
                <a:endParaRPr lang="en-GB" sz="1100"/>
              </a:p>
            </c:rich>
          </c:tx>
          <c:layout>
            <c:manualLayout>
              <c:xMode val="edge"/>
              <c:yMode val="edge"/>
              <c:x val="3.6492255465787389E-2"/>
              <c:y val="0.305526479458324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out"/>
        <c:tickLblPos val="nextTo"/>
        <c:spPr>
          <a:noFill/>
          <a:ln>
            <a:solidFill>
              <a:schemeClr val="bg2">
                <a:alpha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673407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412565886202945"/>
          <c:y val="0.47686526077646491"/>
          <c:w val="0.1561454136867946"/>
          <c:h val="0.238870464520710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ges, Emily</dc:creator>
  <cp:keywords/>
  <dc:description/>
  <cp:lastModifiedBy>Hedges, Emily</cp:lastModifiedBy>
  <cp:revision>65</cp:revision>
  <dcterms:created xsi:type="dcterms:W3CDTF">2021-08-02T09:33:00Z</dcterms:created>
  <dcterms:modified xsi:type="dcterms:W3CDTF">2021-11-18T13:19:00Z</dcterms:modified>
</cp:coreProperties>
</file>